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2"/>
        </w:rPr>
      </w:pPr>
      <w:r>
        <w:rPr>
          <w:b/>
          <w:color w:val="000000"/>
          <w:sz w:val="22"/>
        </w:rPr>
        <w:t xml:space="preserve">Supplementary Table 8: </w:t>
      </w:r>
      <w:r>
        <w:rPr>
          <w:color w:val="000000"/>
          <w:sz w:val="22"/>
        </w:rPr>
        <w:t>Pair-wise SNP-SNP interactions that reached a p-value &lt; 0.05</w:t>
      </w:r>
    </w:p>
    <w:tbl>
      <w:tblPr>
        <w:tblW w:w="63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620"/>
        <w:gridCol w:w="1980"/>
        <w:gridCol w:w="1080"/>
      </w:tblGrid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action 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61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1.07-1.2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57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6-1.26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497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209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6-0.94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07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6455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9-0.96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5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3-1.2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184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56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3-1.2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63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197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1.07-1.6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583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03-1.2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63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5916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5-0.9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656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7-0.9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4974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2-1.1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1-0.9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19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2127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(1.08-2.2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2867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1.01-1.14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6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2-1.21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82-0.9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832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6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8-0.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219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02-1.2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07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583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2-1.31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410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5916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6-0.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3134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83-0.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376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219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01-1.2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832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9399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1.01-1.1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279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56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1-1.2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56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1-1.16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9644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3-0.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2127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75-0.9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599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2127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6-0.9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65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1-1.16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939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583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1-1.1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72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219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1-1.22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10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0193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1.01-1.17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729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82-0.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313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9-0.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376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3-0.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10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1-1.17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019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209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1-1.2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72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3-0.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656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56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7-1.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718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1845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6-1.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72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3134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3-0.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410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6-1.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2127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1.01-1.31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939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6 (1.00-1.1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4472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089644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1 (0.83-1.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78410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690197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24 (1.00-1.54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75019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262127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7 (0.76-1.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fr-FR"/>
              </w:rPr>
              <w:t>0</w:t>
            </w:r>
            <w:r>
              <w:rPr>
                <w:sz w:val="16"/>
                <w:szCs w:val="16"/>
              </w:rPr>
              <w:t>.04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376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3-1.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209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0-1.2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832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5916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1.00-1.12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18:00Z</dcterms:created>
  <dc:creator>masterit</dc:creator>
  <dc:description/>
  <cp:keywords/>
  <dc:language>en-US</dc:language>
  <cp:lastModifiedBy>masterit</cp:lastModifiedBy>
  <cp:lastPrinted>2010-03-30T13:59:00Z</cp:lastPrinted>
  <dcterms:modified xsi:type="dcterms:W3CDTF">2011-01-25T14:18:00Z</dcterms:modified>
  <cp:revision>2</cp:revision>
  <dc:subject/>
  <dc:title>Supplementary table 1: Heterogeneity in main effects between studies for selected SNPs</dc:title>
</cp:coreProperties>
</file>